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508" w:rsidRDefault="00AA0508" w:rsidP="00AA0508">
      <w:pPr>
        <w:rPr>
          <w:lang w:val="en-US"/>
        </w:rPr>
      </w:pPr>
      <w:r w:rsidRPr="00E0366B">
        <w:rPr>
          <w:lang w:val="en-US"/>
        </w:rPr>
        <w:t>S</w:t>
      </w:r>
      <w:r>
        <w:rPr>
          <w:lang w:val="en-US"/>
        </w:rPr>
        <w:t>9</w:t>
      </w:r>
      <w:r w:rsidRPr="00E0366B">
        <w:rPr>
          <w:lang w:val="en-US"/>
        </w:rPr>
        <w:t xml:space="preserve"> Table. Association between lipid</w:t>
      </w:r>
      <w:r>
        <w:rPr>
          <w:lang w:val="en-US"/>
        </w:rPr>
        <w:t xml:space="preserve"> concentrations</w:t>
      </w:r>
      <w:r w:rsidRPr="00E0366B">
        <w:rPr>
          <w:lang w:val="en-US"/>
        </w:rPr>
        <w:t xml:space="preserve"> at baseline and incident dementia over a 13-year period, stratified by lipid-lowering drug intake.</w:t>
      </w:r>
    </w:p>
    <w:tbl>
      <w:tblPr>
        <w:tblW w:w="15435" w:type="dxa"/>
        <w:tblInd w:w="-5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1179"/>
        <w:gridCol w:w="1559"/>
        <w:gridCol w:w="642"/>
        <w:gridCol w:w="849"/>
        <w:gridCol w:w="1486"/>
        <w:gridCol w:w="642"/>
        <w:gridCol w:w="642"/>
        <w:gridCol w:w="850"/>
        <w:gridCol w:w="1418"/>
        <w:gridCol w:w="642"/>
        <w:gridCol w:w="849"/>
        <w:gridCol w:w="1435"/>
        <w:gridCol w:w="642"/>
        <w:gridCol w:w="660"/>
      </w:tblGrid>
      <w:tr w:rsidR="00AA0508" w:rsidRPr="00CF08B1" w:rsidTr="007E4807">
        <w:trPr>
          <w:trHeight w:val="30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3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TG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58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DL-C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</w:tr>
      <w:tr w:rsidR="00AA0508" w:rsidRPr="00CF08B1" w:rsidTr="007E480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3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No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ipid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owering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rugs</w:t>
            </w:r>
            <w:proofErr w:type="spellEnd"/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ipid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owering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rug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i</w:t>
            </w:r>
          </w:p>
        </w:tc>
        <w:tc>
          <w:tcPr>
            <w:tcW w:w="29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No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ipid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owering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rugs</w:t>
            </w:r>
            <w:proofErr w:type="spellEnd"/>
          </w:p>
        </w:tc>
        <w:tc>
          <w:tcPr>
            <w:tcW w:w="29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ipid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owering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rug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i</w:t>
            </w:r>
          </w:p>
        </w:tc>
      </w:tr>
      <w:tr w:rsidR="00AA0508" w:rsidRPr="00CF08B1" w:rsidTr="007E480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A0508" w:rsidRPr="00CF08B1" w:rsidTr="007E4807">
        <w:trPr>
          <w:trHeight w:val="300"/>
        </w:trPr>
        <w:tc>
          <w:tcPr>
            <w:tcW w:w="1543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Model 1: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adjusted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 for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sex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education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, center,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education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*log(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age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)† </w:t>
            </w:r>
          </w:p>
        </w:tc>
      </w:tr>
      <w:tr w:rsidR="00AA0508" w:rsidRPr="00CF08B1" w:rsidTr="007E480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ll </w:t>
            </w:r>
            <w:proofErr w:type="spellStart"/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enti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46/5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1 (1.02, 1.2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2/229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0.97, 1.24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8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46/5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3 (0.85, 1.02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3/229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3 (0.81, 1.0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8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7503</w:t>
            </w:r>
          </w:p>
        </w:tc>
      </w:tr>
      <w:tr w:rsidR="00AA0508" w:rsidRPr="00CF08B1" w:rsidTr="007E4807">
        <w:trPr>
          <w:trHeight w:val="300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zheimer’s</w:t>
            </w:r>
            <w:proofErr w:type="spellEnd"/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69/516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8 (0.97, 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2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2/2297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2 (0.88, 1.18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33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476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69/516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4 (0.84, 1.05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7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3/2298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8 (0.83, 1.15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791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7604</w:t>
            </w:r>
          </w:p>
        </w:tc>
      </w:tr>
      <w:tr w:rsidR="00AA0508" w:rsidRPr="00CF08B1" w:rsidTr="007E480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ixed or </w:t>
            </w:r>
            <w:proofErr w:type="spellStart"/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ascular</w:t>
            </w:r>
            <w:proofErr w:type="spellEnd"/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4/51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9 (0.99, 1.44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0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0/2297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5 (0.95, 1.64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6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225644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225644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71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4/51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0.74, 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09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0/229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6 (0.62, 1.21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4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554BFC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3420D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9517</w:t>
            </w:r>
          </w:p>
        </w:tc>
      </w:tr>
      <w:tr w:rsidR="00AA0508" w:rsidRPr="00CF08B1" w:rsidTr="007E4807">
        <w:trPr>
          <w:trHeight w:val="30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508" w:rsidRPr="00CF08B1" w:rsidRDefault="00AA0508" w:rsidP="007E4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508" w:rsidRPr="00CF08B1" w:rsidRDefault="00AA0508" w:rsidP="007E4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508" w:rsidRPr="00CF08B1" w:rsidRDefault="00AA0508" w:rsidP="007E4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0508" w:rsidRPr="00CF08B1" w:rsidTr="007E4807">
        <w:trPr>
          <w:trHeight w:val="30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3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DL-C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TC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A0508" w:rsidRPr="00CF08B1" w:rsidTr="007E480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No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ipid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owering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rugs</w:t>
            </w:r>
            <w:proofErr w:type="spellEnd"/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ipid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owering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rug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i</w:t>
            </w:r>
          </w:p>
        </w:tc>
        <w:tc>
          <w:tcPr>
            <w:tcW w:w="2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No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ipid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owering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rugs</w:t>
            </w:r>
            <w:proofErr w:type="spellEnd"/>
          </w:p>
        </w:tc>
        <w:tc>
          <w:tcPr>
            <w:tcW w:w="29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ipid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owering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rug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i</w:t>
            </w:r>
          </w:p>
        </w:tc>
      </w:tr>
      <w:tr w:rsidR="00AA0508" w:rsidRPr="00CF08B1" w:rsidTr="007E480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A0508" w:rsidRPr="00CF08B1" w:rsidTr="007E4807">
        <w:trPr>
          <w:trHeight w:val="300"/>
        </w:trPr>
        <w:tc>
          <w:tcPr>
            <w:tcW w:w="1543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Model 1: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adjusted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 for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sex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education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, center, 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education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*log(</w:t>
            </w:r>
            <w:proofErr w:type="spellStart"/>
            <w:r w:rsidRPr="00CF08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age</w:t>
            </w:r>
            <w:proofErr w:type="spellEnd"/>
            <w:r w:rsidRPr="00CF08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)† </w:t>
            </w:r>
          </w:p>
        </w:tc>
      </w:tr>
      <w:tr w:rsidR="00AA0508" w:rsidRPr="00CF08B1" w:rsidTr="007E480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ll </w:t>
            </w:r>
            <w:proofErr w:type="spellStart"/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enti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44/5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8 (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00</w:t>
            </w: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 1.18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2/228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9 (0.95, 1.2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63420D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</w:pPr>
            <w:r w:rsidRPr="0063420D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7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46/51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8 (0.99, 1.18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3/229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9 (0.95, 1.25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63420D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</w:pPr>
            <w:r w:rsidRPr="0063420D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6922</w:t>
            </w:r>
          </w:p>
        </w:tc>
      </w:tr>
      <w:tr w:rsidR="00AA0508" w:rsidRPr="00CF08B1" w:rsidTr="007E4807">
        <w:trPr>
          <w:trHeight w:val="300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zheimer’s</w:t>
            </w:r>
            <w:proofErr w:type="spellEnd"/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67/515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3</w:t>
            </w: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1.03, 1.25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33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2/2289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8 (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00</w:t>
            </w: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 1.38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66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63420D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</w:pPr>
            <w:r w:rsidRPr="0063420D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617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69/517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3 (1.02, 1.25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87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3/2298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7 (0.99, 1.37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51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63420D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</w:pPr>
            <w:r w:rsidRPr="0063420D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6778</w:t>
            </w:r>
          </w:p>
        </w:tc>
      </w:tr>
      <w:tr w:rsidR="00AA0508" w:rsidRPr="00CF08B1" w:rsidTr="007E480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ixed or </w:t>
            </w:r>
            <w:proofErr w:type="spellStart"/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ascular</w:t>
            </w:r>
            <w:proofErr w:type="spellEnd"/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4/51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9 (0.82, 1.19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0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0/228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6 (0.68, 1.37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31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63420D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3420D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88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4/51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00</w:t>
            </w: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0.83, 1.21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3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0/229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9 (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CF08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 1.41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CF08B1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67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08" w:rsidRPr="0063420D" w:rsidRDefault="00AA050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3420D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9627</w:t>
            </w:r>
          </w:p>
        </w:tc>
      </w:tr>
    </w:tbl>
    <w:p w:rsidR="00AA0508" w:rsidRDefault="00AA0508" w:rsidP="00AA0508">
      <w:pPr>
        <w:rPr>
          <w:lang w:val="en-US"/>
        </w:rPr>
      </w:pPr>
    </w:p>
    <w:p w:rsidR="00AA0508" w:rsidRPr="00966695" w:rsidRDefault="00AA0508" w:rsidP="00AA0508">
      <w:pPr>
        <w:rPr>
          <w:rFonts w:cs="Arial"/>
          <w:lang w:val="en-US"/>
        </w:rPr>
      </w:pPr>
      <w:r w:rsidRPr="00966695">
        <w:rPr>
          <w:rFonts w:cs="Arial"/>
          <w:lang w:val="en-US"/>
        </w:rPr>
        <w:t xml:space="preserve">CI: confidence interval; </w:t>
      </w:r>
      <w:proofErr w:type="spellStart"/>
      <w:proofErr w:type="gramStart"/>
      <w:r w:rsidRPr="00966695">
        <w:rPr>
          <w:rFonts w:cs="Arial"/>
          <w:lang w:val="en-US"/>
        </w:rPr>
        <w:t>dem.</w:t>
      </w:r>
      <w:proofErr w:type="spellEnd"/>
      <w:r w:rsidRPr="00966695">
        <w:rPr>
          <w:rFonts w:cs="Arial"/>
          <w:lang w:val="en-US"/>
        </w:rPr>
        <w:t> :</w:t>
      </w:r>
      <w:proofErr w:type="gramEnd"/>
      <w:r w:rsidRPr="00966695">
        <w:rPr>
          <w:rFonts w:cs="Arial"/>
          <w:lang w:val="en-US"/>
        </w:rPr>
        <w:t xml:space="preserve"> dementia ; HDL-C: high-density lipoprotein cholesterol; HR : hazard ratio; LDL-C: low-density lipoprotein cholesterol; pi: p-value for interaction; TC: total cholesterol; TG: log-transformed triglycerides; † age represents age at last follow-up or dementia;  </w:t>
      </w:r>
      <w:r>
        <w:rPr>
          <w:rFonts w:cs="Arial"/>
          <w:lang w:val="en-US"/>
        </w:rPr>
        <w:t>Results are given per SD of lipid fraction (</w:t>
      </w:r>
      <w:r w:rsidRPr="00C94CEB">
        <w:rPr>
          <w:rFonts w:cs="Arial"/>
          <w:lang w:val="en-US"/>
        </w:rPr>
        <w:t>TG=</w:t>
      </w:r>
      <w:r w:rsidRPr="00C94CEB">
        <w:rPr>
          <w:rFonts w:cs="Arial"/>
          <w:bCs/>
          <w:lang w:val="en-US"/>
        </w:rPr>
        <w:t>0.417</w:t>
      </w:r>
      <w:r w:rsidRPr="00C94CEB">
        <w:rPr>
          <w:rFonts w:cs="Arial"/>
          <w:lang w:val="en-US"/>
        </w:rPr>
        <w:t>; LDL=</w:t>
      </w:r>
      <w:r w:rsidRPr="00C94CEB">
        <w:rPr>
          <w:rFonts w:cs="Arial"/>
          <w:bCs/>
          <w:lang w:val="en-US"/>
        </w:rPr>
        <w:t>0.8</w:t>
      </w:r>
      <w:r>
        <w:rPr>
          <w:rFonts w:cs="Arial"/>
          <w:bCs/>
          <w:lang w:val="en-US"/>
        </w:rPr>
        <w:t>54</w:t>
      </w:r>
      <w:r w:rsidRPr="00C94CEB">
        <w:rPr>
          <w:rFonts w:cs="Arial"/>
          <w:lang w:val="en-US"/>
        </w:rPr>
        <w:t>; HDL=</w:t>
      </w:r>
      <w:r w:rsidRPr="00C94CEB">
        <w:rPr>
          <w:rFonts w:cs="Arial"/>
          <w:bCs/>
          <w:lang w:val="en-US"/>
        </w:rPr>
        <w:t>0.401</w:t>
      </w:r>
      <w:r w:rsidRPr="00C94CEB">
        <w:rPr>
          <w:rFonts w:cs="Arial"/>
          <w:lang w:val="en-US"/>
        </w:rPr>
        <w:t>; TC=</w:t>
      </w:r>
      <w:r w:rsidRPr="00C94CEB">
        <w:rPr>
          <w:rFonts w:cs="Arial"/>
          <w:bCs/>
          <w:lang w:val="en-US"/>
        </w:rPr>
        <w:t>0.9</w:t>
      </w:r>
      <w:r>
        <w:rPr>
          <w:rFonts w:cs="Arial"/>
          <w:bCs/>
          <w:lang w:val="en-US"/>
        </w:rPr>
        <w:t>74</w:t>
      </w:r>
      <w:r w:rsidRPr="00C94CEB">
        <w:rPr>
          <w:rFonts w:cs="Arial"/>
          <w:bCs/>
          <w:lang w:val="en-US"/>
        </w:rPr>
        <w:t>)</w:t>
      </w:r>
      <w:r w:rsidRPr="00C94CEB">
        <w:rPr>
          <w:rFonts w:cs="Arial"/>
          <w:lang w:val="en-US"/>
        </w:rPr>
        <w:t>;</w:t>
      </w:r>
      <w:r>
        <w:rPr>
          <w:rFonts w:cs="Arial"/>
          <w:lang w:val="en-US"/>
        </w:rPr>
        <w:t xml:space="preserve"> </w:t>
      </w:r>
    </w:p>
    <w:p w:rsidR="0097520D" w:rsidRDefault="0097520D">
      <w:bookmarkStart w:id="0" w:name="_GoBack"/>
      <w:bookmarkEnd w:id="0"/>
    </w:p>
    <w:sectPr w:rsidR="0097520D" w:rsidSect="00AA05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508"/>
    <w:rsid w:val="0097520D"/>
    <w:rsid w:val="00AA0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426C20-3CFC-4A65-A3AF-C8BC70C04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508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Sabrina</cp:lastModifiedBy>
  <cp:revision>1</cp:revision>
  <dcterms:created xsi:type="dcterms:W3CDTF">2017-02-09T14:44:00Z</dcterms:created>
  <dcterms:modified xsi:type="dcterms:W3CDTF">2017-02-09T14:45:00Z</dcterms:modified>
</cp:coreProperties>
</file>